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422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Table S1. Details of gene primers used in this artic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4241"/>
        <w:gridCol w:w="1690"/>
        <w:gridCol w:w="636"/>
      </w:tblGrid>
      <w:tr>
        <w:trPr/>
        <w:tc>
          <w:tcPr>
            <w:tcW w:w="19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42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Sequence (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L-F</w:t>
            </w:r>
          </w:p>
        </w:tc>
        <w:tc>
          <w:tcPr>
            <w:tcW w:w="424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TTCGGGTCTACAGCAATAACCAT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TACCGCACCATTCAACATTAGGT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TAGAGGGTCTACAGCAATAACCAT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ATCCGCACCATTCAACATTAGGT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GGGCACAACAGACAATC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TCAGCCATGATGGATACTTT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CCTATCTACGAGGGTTAT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TAAATCACGACCAGCAAGAT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GAGCTTCTTCAAGTTAT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ACCAAGTGCACCAGCATT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AGGAGCTGGAGCCTCTT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CTTTCCAACAACTCAG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GGCCTGTTATTCTCA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GCCTCTCTCTAAAACCA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CACTTTGGATGGAGGAC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TAGACCCAAAAATGG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GCACTGGGAGATGTAT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TGGCTGTTAATTGTAGG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ACGTTCATAGGAGCATCAAT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CGCACGATAAATAGCC</w:t>
            </w:r>
          </w:p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cs="TimesNewRoman;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ACAACTTTCCAACAAGGGAAGAT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ATGTTGCTATTCAGGCTGT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CCACAATATGGCATGAAAT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TTATCTCATGTTATCT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ACAATTCGATGCCAATTAATCT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GCAATTTGTTCGTCAGTGAGT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TGAACAACAAGACTCAGCTCCT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CAAATAAGGTGCTCCATCCAT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GAGTAAGACAGAGACCATG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GCGGCGTCATCATAAGCTTTA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AAATAAGAGATCCACATAAAG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TGTGGTAACGATGACAATCTG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CGTTTATTTGGGACTCTTTGATA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AAATTTGTAACTGCATCCTTCCC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CGGTGGGTTAACGAGGTACA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GGTGAACATGGAATCCGAATCA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GTACTCCTCTATATATAGTTC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AGCTTGTGGTAATACGAAAGG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TTGGGAGCCTTGATGGA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GCCCTAAGGAACCATGATGTG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TGAGCTCAAAGAAACACTAAG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; </w:t>
            </w:r>
            <w:r>
              <w:rPr>
                <w:kern w:val="0"/>
                <w:szCs w:val="21"/>
              </w:rPr>
              <w:t>TCTGTTCCATATTACTCCTAA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CTTGTTGTGAAAAAGTGGGCAT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ATCCGGCATTTTTAGGTAACGA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TCAGGTTATTGGAAGGCTACT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ATGATCCAATCAGTCTTGACA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AAGAAGAACTAAAGCCGCCAT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GGAGCAATTAGGGGTAGATG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ATGTTATTCTCTGCTGCAAT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ATATAAGATCTTCACTGAGCAACT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TATCAGATAAGATGTACGGAC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TGTGAACATCTTGAGCTTTTC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TATCGGCAGTGAGATGTCT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TTGACGATGTATCCACCTCTT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CATCATGTTACTAATCTCACC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TCAAATTCTTCAGCTGACTAA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CAACAAATGGAATACCTTAC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TGTGGGATTCTTGGAAGTTTG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GCTCTATGTTACTTCTTGGA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ATCCAGTTCCAACATAATTAG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TCAATTCGGGTGGTGTGGATC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AAATCCCACCCAACATTCTGC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CTCTCTCCCAATTCAATTTG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GTTAAGTTACCTGTCTGTGTA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TGCATCCTTTCCTAAACCAAC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TCATTGTCTTGCCCTTATAAT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GTCAAAATCCAATCAAACTAG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CCACCATTAACTTGAACTCCT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AGCTACAACTCAACTAAAATC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CATATTTGCAACTTGAAAGAG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AGAGGCCAAGCTATAACTAC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AATGAACCACCATCCGTTGTT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AAGATGTGGGTTGATGAGAA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TTACAAGTTATAAAGTACCACCC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AGCTCTTCATTCGCCTTGTT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TAGAAACCAACACCAAATTGA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TGGTTCATTCACTGTCACAAG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GGGTAGCTAATGAATTCAGAATG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AGCTCATTCTCCCTCCTCTTGG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CCCAACACCTGTATCTTGAATC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TCTGAGGAGGAGTTGAAAGAGG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ATCACCATCAACATCAGCTTCCC</w:t>
            </w:r>
          </w:p>
        </w:tc>
        <w:tc>
          <w:tcPr>
            <w:tcW w:w="2326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i experiments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i experiments</w:t>
            </w:r>
          </w:p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sitive plants selection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usekeeping</w:t>
            </w:r>
            <w:r>
              <w:rPr>
                <w:kern w:val="0"/>
                <w:szCs w:val="21"/>
              </w:rPr>
              <w:t xml:space="preserve"> gene for qPCR analysis</w:t>
            </w:r>
          </w:p>
          <w:p>
            <w:pPr>
              <w:pStyle w:val="Normal"/>
              <w:autoSpaceDE w:val="false"/>
              <w:rPr/>
            </w:pPr>
            <w:bookmarkStart w:id="0" w:name="OLE_LINK3"/>
            <w:r>
              <w:rPr>
                <w:kern w:val="0"/>
                <w:szCs w:val="21"/>
              </w:rPr>
              <w:t>qPCR</w:t>
            </w:r>
            <w:r>
              <w:rPr>
                <w:kern w:val="0"/>
                <w:szCs w:val="21"/>
              </w:rPr>
              <w:t xml:space="preserve"> analysis</w:t>
            </w:r>
            <w:bookmarkEnd w:id="0"/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</w:t>
            </w:r>
            <w:r>
              <w:rPr>
                <w:kern w:val="0"/>
                <w:szCs w:val="21"/>
              </w:rPr>
              <w:t xml:space="preserve"> analysis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</w:t>
            </w:r>
            <w:r>
              <w:rPr>
                <w:kern w:val="0"/>
                <w:szCs w:val="21"/>
              </w:rPr>
              <w:t xml:space="preserve"> analysis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PCR</w:t>
            </w:r>
            <w:r>
              <w:rPr>
                <w:kern w:val="0"/>
                <w:szCs w:val="21"/>
              </w:rPr>
              <w:t xml:space="preserve"> analysis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</w:t>
            </w:r>
            <w:r>
              <w:rPr>
                <w:kern w:val="0"/>
                <w:szCs w:val="21"/>
              </w:rPr>
              <w:t xml:space="preserve"> analysis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</w:t>
            </w:r>
            <w:r>
              <w:rPr>
                <w:kern w:val="0"/>
                <w:szCs w:val="21"/>
              </w:rPr>
              <w:t xml:space="preserve"> analysis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 resistance experiments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 resistance experiments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ABA)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Auxin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Ethylene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Ethylene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Ethylene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bHLH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bZIP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GRAS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MDAS-box)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MYB12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NAC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WRKY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HSF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EXP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PG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PGIP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XTH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CESA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GH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XIP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SUS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CYP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PCR verification</w:t>
            </w:r>
            <w:r>
              <w:rPr>
                <w:kern w:val="0"/>
                <w:szCs w:val="21"/>
              </w:rPr>
              <w:t xml:space="preserve"> for RNA-seq (HTC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  <w:lang w:val="pt-BR"/>
              </w:rPr>
              <w:t>qPCR verification</w:t>
            </w:r>
            <w:r>
              <w:rPr>
                <w:kern w:val="0"/>
                <w:szCs w:val="21"/>
                <w:lang w:val="pt-BR"/>
              </w:rPr>
              <w:t xml:space="preserve"> for RNA-seq (PR-1b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  <w:lang w:val="pt-BR"/>
              </w:rPr>
              <w:t>qPCR verification</w:t>
            </w:r>
            <w:r>
              <w:rPr>
                <w:kern w:val="0"/>
                <w:szCs w:val="21"/>
                <w:lang w:val="pt-BR"/>
              </w:rPr>
              <w:t xml:space="preserve"> for RNA-seq (PR-1a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  <w:lang w:val="pt-BR"/>
              </w:rPr>
              <w:t>qPCR verification</w:t>
            </w:r>
            <w:r>
              <w:rPr>
                <w:kern w:val="0"/>
                <w:szCs w:val="21"/>
                <w:lang w:val="pt-BR"/>
              </w:rPr>
              <w:t xml:space="preserve"> for RNA-seq (HSP90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  <w:lang w:val="pt-BR"/>
              </w:rPr>
              <w:t>qPCR verification</w:t>
            </w:r>
            <w:r>
              <w:rPr>
                <w:kern w:val="0"/>
                <w:szCs w:val="21"/>
                <w:lang w:val="pt-BR"/>
              </w:rPr>
              <w:t xml:space="preserve"> for RNA-seq (HSP90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  <w:lang w:val="pt-BR"/>
              </w:rPr>
              <w:t>qPCR verification</w:t>
            </w:r>
            <w:r>
              <w:rPr>
                <w:kern w:val="0"/>
                <w:szCs w:val="21"/>
                <w:lang w:val="pt-BR"/>
              </w:rPr>
              <w:t xml:space="preserve"> for RNA-seq (IRK)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qPCR verification</w:t>
            </w:r>
            <w:r>
              <w:rPr>
                <w:kern w:val="0"/>
                <w:szCs w:val="21"/>
                <w:lang w:val="pt-BR"/>
              </w:rPr>
              <w:t xml:space="preserve"> for RNA-seq (CaM2)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sPL-R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L-F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L-R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TII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TII</w:t>
            </w:r>
            <w:r>
              <w:rPr>
                <w:kern w:val="0"/>
                <w:szCs w:val="21"/>
              </w:rPr>
              <w:t>-R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Actin-F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Actin-R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12-F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12-R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15-F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15-R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Solyc03g111690</w:t>
            </w:r>
            <w:r>
              <w:rPr>
                <w:kern w:val="0"/>
                <w:szCs w:val="21"/>
              </w:rPr>
              <w:t>-F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Solyc03g111690</w:t>
            </w:r>
            <w:r>
              <w:rPr>
                <w:kern w:val="0"/>
                <w:szCs w:val="21"/>
              </w:rPr>
              <w:t>-R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Solyc09g061890</w:t>
            </w:r>
            <w:r>
              <w:rPr>
                <w:kern w:val="0"/>
                <w:szCs w:val="21"/>
              </w:rPr>
              <w:t>-F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Solyc09g061890</w:t>
            </w:r>
            <w:r>
              <w:rPr>
                <w:kern w:val="0"/>
                <w:szCs w:val="21"/>
              </w:rPr>
              <w:t>-R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Solyc06g083580</w:t>
            </w:r>
            <w:r>
              <w:rPr>
                <w:kern w:val="0"/>
                <w:szCs w:val="21"/>
              </w:rPr>
              <w:t>-F</w:t>
            </w:r>
            <w:r>
              <w:rPr/>
              <w:t xml:space="preserve"> </w:t>
            </w:r>
            <w:r>
              <w:rPr/>
              <w:t>q</w:t>
            </w:r>
            <w:r>
              <w:rPr>
                <w:kern w:val="0"/>
                <w:szCs w:val="21"/>
              </w:rPr>
              <w:t>Solyc06g083580</w:t>
            </w:r>
            <w:r>
              <w:rPr>
                <w:kern w:val="0"/>
                <w:szCs w:val="21"/>
              </w:rPr>
              <w:t>-R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Solyc02g093580</w:t>
            </w:r>
            <w:r>
              <w:rPr>
                <w:kern w:val="0"/>
                <w:szCs w:val="21"/>
              </w:rPr>
              <w:t>-F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Solyc02g093580</w:t>
            </w:r>
            <w:r>
              <w:rPr>
                <w:kern w:val="0"/>
                <w:szCs w:val="21"/>
              </w:rPr>
              <w:t>-R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ACT-F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ACT-R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CutA</w:t>
            </w:r>
            <w:r>
              <w:rPr>
                <w:kern w:val="0"/>
                <w:szCs w:val="21"/>
              </w:rPr>
              <w:t>-F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CutA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Solyc08g005610.2.1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Solyc09g065850.2.1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90" w:hRule="atLeast"/>
        </w:trPr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4g07177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12g056590.1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2g09315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Solyc01g086870.2.1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10g083380.1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7g052960.1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7g05270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1g07962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5g00777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1g07926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8g06296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1g11200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6g06017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7g065090.1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bookmarkStart w:id="1" w:name="OLE_LINK2"/>
            <w:r>
              <w:rPr>
                <w:szCs w:val="21"/>
              </w:rPr>
              <w:t>Solyc07g009380.2.1</w:t>
            </w:r>
            <w:bookmarkEnd w:id="1"/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8g08264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1g09727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1g098770.1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12g009300.1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3g11522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10g079570.1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0g174340.1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1g10662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3g00789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6g03629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01g104030.2.1</w:t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olyc10g081170.1.1</w:t>
            </w:r>
          </w:p>
        </w:tc>
        <w:tc>
          <w:tcPr>
            <w:tcW w:w="42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2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24"/>
                <w:szCs w:val="15"/>
              </w:rPr>
            </w:pPr>
            <w:r>
              <w:rPr>
                <w:kern w:val="0"/>
                <w:sz w:val="24"/>
                <w:szCs w:val="15"/>
              </w:rPr>
            </w:r>
          </w:p>
        </w:tc>
      </w:tr>
    </w:tbl>
    <w:p>
      <w:pPr>
        <w:pStyle w:val="Normal"/>
        <w:autoSpaceDE w:val="false"/>
        <w:ind w:firstLine="380"/>
        <w:rPr>
          <w:kern w:val="0"/>
          <w:sz w:val="19"/>
          <w:szCs w:val="19"/>
        </w:rPr>
      </w:pPr>
      <w:r>
        <w:rPr>
          <w:kern w:val="0"/>
          <w:sz w:val="19"/>
          <w:szCs w:val="19"/>
        </w:rPr>
      </w:r>
      <w:r>
        <w:br w:type="page"/>
      </w:r>
    </w:p>
    <w:p>
      <w:pPr>
        <w:pStyle w:val="Normal"/>
        <w:autoSpaceDE w:val="false"/>
        <w:ind w:firstLine="38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Table S2.</w:t>
      </w:r>
      <w:r>
        <w:rPr>
          <w:rFonts w:cs="Arial,Italic;Times New Roman" w:ascii="Arial,Italic;Times New Roman" w:hAnsi="Arial,Italic;Times New Roman"/>
          <w:b/>
          <w:iCs/>
          <w:kern w:val="0"/>
          <w:szCs w:val="21"/>
        </w:rPr>
        <w:t xml:space="preserve"> </w:t>
      </w:r>
      <w:r>
        <w:rPr>
          <w:b/>
          <w:kern w:val="0"/>
          <w:szCs w:val="21"/>
        </w:rPr>
        <w:t>The DEGs involved in phytophormones metabolism and signaling transdu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216"/>
        <w:gridCol w:w="1374"/>
        <w:gridCol w:w="1276"/>
        <w:gridCol w:w="856"/>
        <w:gridCol w:w="2500"/>
        <w:gridCol w:w="558"/>
      </w:tblGrid>
      <w:tr>
        <w:trPr/>
        <w:tc>
          <w:tcPr>
            <w:tcW w:w="17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ID</w:t>
            </w:r>
          </w:p>
        </w:tc>
        <w:tc>
          <w:tcPr>
            <w:tcW w:w="159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g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Ratio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SlPel-1/WT-1)</w:t>
            </w:r>
          </w:p>
        </w:tc>
        <w:tc>
          <w:tcPr>
            <w:tcW w:w="213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g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Ratio(SlPel-2/WT-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5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</w:t>
            </w:r>
          </w:p>
        </w:tc>
        <w:tc>
          <w:tcPr>
            <w:tcW w:w="137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914" w:type="dxa"/>
            <w:gridSpan w:val="3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21"/>
              </w:rPr>
            </w:pPr>
            <w:r>
              <w:rPr>
                <w:kern w:val="0"/>
                <w:sz w:val="15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-repressed protein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-repressed protein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Auxin responsive SAUR protein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Auxin-responsiv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amily prote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xin responsive protein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Nodulin-like prote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xin-regulated prote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xin-regulated prote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dulin-like prote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xin responsive protein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Aldo/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ket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ductase family prote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H3 family prote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xin efflux carrier family prote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no acid transporte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te embryogenesis abundant prote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 responsive transcription factor 2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-sterol C-methyltransferas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ACC </w:t>
            </w:r>
            <w:r>
              <w:rPr>
                <w:szCs w:val="21"/>
                <w:lang w:val="pt-BR"/>
              </w:rPr>
              <w:t xml:space="preserve">oxidase </w:t>
            </w:r>
            <w:r>
              <w:rPr>
                <w:szCs w:val="21"/>
                <w:lang w:val="pt-BR"/>
              </w:rPr>
              <w:t>3 (ACO3)</w:t>
            </w:r>
          </w:p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 xml:space="preserve">ACC </w:t>
            </w:r>
            <w:r>
              <w:rPr>
                <w:szCs w:val="21"/>
                <w:lang w:val="pt-BR"/>
              </w:rPr>
              <w:t>oxidase 1</w:t>
            </w:r>
            <w:r>
              <w:rPr>
                <w:szCs w:val="21"/>
                <w:lang w:val="pt-BR"/>
              </w:rPr>
              <w:t xml:space="preserve"> (ACO1)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thylene-responsive transcription factor 5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 xml:space="preserve">AP2-like ethylene-responsive </w:t>
            </w:r>
            <w:r>
              <w:rPr>
                <w:szCs w:val="21"/>
              </w:rPr>
              <w:t>T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-responsive transcription factor 4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 xml:space="preserve">AP2-like ethylene-responsive </w:t>
            </w:r>
            <w:r>
              <w:rPr>
                <w:szCs w:val="21"/>
              </w:rPr>
              <w:t>T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 responsive transcription factor 2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-responsive transcription factor 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 responsive transcription factor 1a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 xml:space="preserve">AP2-like ethylene-responsive </w:t>
            </w:r>
            <w:r>
              <w:rPr>
                <w:szCs w:val="21"/>
              </w:rPr>
              <w:t>T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-responsive transcription factor 1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-responsive transcription factor 1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 responsive transcription factor 2b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 xml:space="preserve">AP2-like ethylene-responsive </w:t>
            </w:r>
            <w:r>
              <w:rPr>
                <w:szCs w:val="21"/>
              </w:rPr>
              <w:t>TF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 responsive transcription factor 2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ltiprotein bridging factor 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thylene-responsive </w:t>
            </w:r>
            <w:r>
              <w:rPr>
                <w:szCs w:val="21"/>
              </w:rPr>
              <w:t xml:space="preserve">TF </w:t>
            </w:r>
            <w:r>
              <w:rPr>
                <w:szCs w:val="21"/>
              </w:rPr>
              <w:t>CRF2-lik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ylene responsive transcription factor 2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thylene-responsive </w:t>
            </w:r>
            <w:r>
              <w:rPr>
                <w:szCs w:val="21"/>
              </w:rPr>
              <w:t xml:space="preserve">TF </w:t>
            </w:r>
            <w:r>
              <w:rPr>
                <w:szCs w:val="21"/>
              </w:rPr>
              <w:t>CRF2-lik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scisic acid receptor PYL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copene beta-cyclas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utamate receptor 3.4-lik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anC-like protein 2-lik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bscisic acid 8'-hydroxylase 1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ine decarboxylase-like protein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bberellin regulated protein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bberellin 2-beta-dioxygena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 protein GID2 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bberellin-regulated protein 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H3 family protein</w:t>
            </w:r>
          </w:p>
          <w:p>
            <w:pPr>
              <w:pStyle w:val="Normal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J</w:t>
            </w:r>
            <w:r>
              <w:rPr>
                <w:kern w:val="0"/>
                <w:szCs w:val="21"/>
                <w:lang w:val="de-DE"/>
              </w:rPr>
              <w:t>asmonic acid 2</w:t>
            </w:r>
          </w:p>
          <w:p>
            <w:pPr>
              <w:pStyle w:val="Normal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</w:r>
          </w:p>
          <w:p>
            <w:pPr>
              <w:pStyle w:val="Normal"/>
              <w:rPr>
                <w:kern w:val="0"/>
                <w:sz w:val="15"/>
                <w:szCs w:val="15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UDP-glycosyltransferase 79B6-like</w:t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9984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98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3001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3g00636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58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8874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3g082520.1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5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36057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3g082530.1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85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02367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3g12039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83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8238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5g005860.1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48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7167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6g03047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6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937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6g07569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9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0856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7546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9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754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9g06585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13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1099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9g09796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8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8937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0g01166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89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2949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2g095750.1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6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8042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82080.2.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29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299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9514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10824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11183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7138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7145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9313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9315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0700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498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7177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7864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5g05205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1829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0782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0783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8221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1g07260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2g05659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10474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5g02423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9g07542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2g03880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957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6g07424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524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6332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0561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kinin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8129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1g01121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6g0608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4768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2g08930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0g01166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2g01362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79030.2.1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302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4429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925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643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630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045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573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565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641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650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274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619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4594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479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3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837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799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880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930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4271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667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494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324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401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703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30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61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-2.4791</w:t>
            </w:r>
            <w:r>
              <w:rPr>
                <w:kern w:val="0"/>
                <w:szCs w:val="21"/>
              </w:rPr>
              <w:t>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493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582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881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098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899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138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-2.550</w:t>
            </w:r>
            <w:r>
              <w:rPr>
                <w:kern w:val="0"/>
                <w:szCs w:val="21"/>
              </w:rPr>
              <w:t>19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7160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1674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534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710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902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565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525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077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708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42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464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695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515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7926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703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050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433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804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308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6617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438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559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175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171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324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825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133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114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40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139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6989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060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294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704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9287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  <w:r>
        <w:br w:type="page"/>
      </w:r>
    </w:p>
    <w:p>
      <w:pPr>
        <w:pStyle w:val="Normal"/>
        <w:autoSpaceDE w:val="false"/>
        <w:ind w:firstLine="480"/>
        <w:jc w:val="center"/>
        <w:rPr>
          <w:rFonts w:ascii="Arial,Italic;Times New Roman" w:hAnsi="Arial,Italic;Times New Roman" w:cs="Arial,Italic;Times New Roman"/>
          <w:b/>
          <w:b/>
          <w:i/>
          <w:i/>
          <w:iCs/>
          <w:kern w:val="0"/>
          <w:szCs w:val="21"/>
        </w:rPr>
      </w:pPr>
      <w:r>
        <w:rPr>
          <w:rFonts w:cs="Arial,Italic;Times New Roman" w:ascii="Arial,Italic;Times New Roman" w:hAnsi="Arial,Italic;Times New Roman"/>
          <w:b/>
          <w:i/>
          <w:iCs/>
          <w:kern w:val="0"/>
          <w:szCs w:val="21"/>
        </w:rPr>
        <w:t>Table S3. The DEGs encoding the members of TF famili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573"/>
        <w:gridCol w:w="1080"/>
        <w:gridCol w:w="540"/>
        <w:gridCol w:w="1881"/>
        <w:gridCol w:w="1493"/>
      </w:tblGrid>
      <w:tr>
        <w:trPr/>
        <w:tc>
          <w:tcPr>
            <w:tcW w:w="19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ID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105" w:hanging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g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Ratio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SlPel-1/WT-1)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g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Ratio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SlPel-2/WT-2)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,Italic;Times New Roman" w:hAnsi="Arial,Italic;Times New Roman" w:cs="Arial,Italic;Times New Roman"/>
                <w:kern w:val="0"/>
                <w:sz w:val="20"/>
                <w:szCs w:val="20"/>
              </w:rPr>
            </w:pPr>
            <w:r>
              <w:rPr>
                <w:rFonts w:cs="Arial,Italic;Times New Roman" w:ascii="Arial,Italic;Times New Roman" w:hAnsi="Arial,Italic;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</w:t>
            </w:r>
          </w:p>
        </w:tc>
        <w:tc>
          <w:tcPr>
            <w:tcW w:w="157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914" w:type="dxa"/>
            <w:gridSpan w:val="3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factor bHLH130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factor bHLH13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factor bHLH144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factor bHLH13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factor bHLH3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factor MYC2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factor bHLH140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ZIP transcription factor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zip transcription factor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box binding factor 2 protein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known</w:t>
            </w:r>
            <w:r>
              <w:rPr>
                <w:kern w:val="0"/>
                <w:szCs w:val="21"/>
              </w:rPr>
              <w:t xml:space="preserve"> protein LOC101259007 isoform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-responsive transcription factor 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repressor TEM1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3 domain-containing </w:t>
            </w:r>
            <w:r>
              <w:rPr>
                <w:kern w:val="0"/>
                <w:szCs w:val="21"/>
              </w:rPr>
              <w:t xml:space="preserve">TF </w:t>
            </w:r>
            <w:r>
              <w:rPr>
                <w:kern w:val="0"/>
                <w:szCs w:val="21"/>
              </w:rPr>
              <w:t>ABI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3 domain-containing Os11g0197600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 transcription factor SlAP2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ylene-responsive</w:t>
            </w:r>
            <w:r>
              <w:rPr>
                <w:kern w:val="0"/>
                <w:szCs w:val="21"/>
              </w:rPr>
              <w:t xml:space="preserve"> TF</w:t>
            </w:r>
            <w:r>
              <w:rPr>
                <w:kern w:val="0"/>
                <w:szCs w:val="21"/>
              </w:rPr>
              <w:t xml:space="preserve"> RAP2-7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repressor TEM1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-like ethylene-responsive</w:t>
            </w:r>
            <w:r>
              <w:rPr>
                <w:kern w:val="0"/>
                <w:szCs w:val="21"/>
              </w:rPr>
              <w:t xml:space="preserve"> TF </w:t>
            </w:r>
            <w:r>
              <w:rPr>
                <w:kern w:val="0"/>
                <w:szCs w:val="21"/>
              </w:rPr>
              <w:t>AIL5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 transcription factor SlAP2d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 responsive transcription factor 2b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-responsive transcription factor 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-responsive transcription factor 4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 xml:space="preserve">thylene-responsive </w:t>
            </w:r>
            <w:r>
              <w:rPr>
                <w:kern w:val="0"/>
                <w:szCs w:val="21"/>
              </w:rPr>
              <w:t>TF</w:t>
            </w:r>
            <w:r>
              <w:rPr>
                <w:kern w:val="0"/>
                <w:szCs w:val="21"/>
              </w:rPr>
              <w:t xml:space="preserve"> RAP2-7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 responsive transcription factor 2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-responsive transcription factor 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cription repressor TEM1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 responsive transcription factor 1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-like ethylene-responsive</w:t>
            </w:r>
            <w:r>
              <w:rPr>
                <w:kern w:val="0"/>
                <w:szCs w:val="21"/>
              </w:rPr>
              <w:t xml:space="preserve"> TF</w:t>
            </w:r>
            <w:r>
              <w:rPr>
                <w:kern w:val="0"/>
                <w:szCs w:val="21"/>
              </w:rPr>
              <w:t>AIL5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-responsive transcription factor 10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-responsive transcription factor 10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 responsive transcription factor 2b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 responsive transcription factor 2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 responsive transcription factor 2b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carecrow-like protein 32-lik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-box protein AGL62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-box protein 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-box transcription factor 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 box transcription factor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gamous-like MADS-box protein 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-box transcription factor 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-box protein AGL6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 12 transcription factor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 family transcription factor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 transcription factor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 transcription factor 29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 domain-containing protein 72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 transcription factor 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 transcription factor 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 transcription factor 3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 transcription factor 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 transcription factor 2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 transcription factor 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 transcription factor 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H2L domain class transcription facto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H2L domain class transcription factor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86870.2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1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4453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96050.2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28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1969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70880.1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5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8847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5g050560.1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4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277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6g083980.1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24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156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05050.2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1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9432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9g005100.2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79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717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ZIP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73580.1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9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48468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9g009490.2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182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73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9g009760.1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78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0766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0g083380.1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62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4929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rFonts w:ascii="Arial,Italic;Times New Roman" w:hAnsi="Arial,Italic;Times New Roman" w:cs="Arial,Italic;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,Italic;Times New Roman" w:hAnsi="Arial,Italic;Times New Roman" w:cs="Arial,Italic;Times New Roman"/>
                <w:kern w:val="0"/>
                <w:szCs w:val="21"/>
              </w:rPr>
            </w:pPr>
            <w:r>
              <w:rPr>
                <w:rFonts w:cs="Arial,Italic;Times New Roman" w:ascii="Arial,Italic;Times New Roman" w:hAnsi="Arial,Italic;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0700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5g009790.1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563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36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077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975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6g08360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5463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9315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498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5g00979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1829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1g07260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F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10824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9313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0700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498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7177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7864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5g00979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5g05205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1829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0782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0783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8g08221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2g05659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9g07542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S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5296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-box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1067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3g11484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783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4g0810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6g06484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5270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5272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7962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2g00680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2g099120.1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5g00777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6341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RKY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7926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7936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2168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7219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9305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3g11689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9g01577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H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85580.2.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0g084180.1.1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1189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809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573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641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362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4594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799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4429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045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565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641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650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274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362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619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4594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479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3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837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880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667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780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625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332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0687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37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301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63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879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23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942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886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629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160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506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165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630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95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850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87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401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954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219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1497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295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525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708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975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515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433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1674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565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077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708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42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464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975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695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515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7926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703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050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804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438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042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640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709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961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09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792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342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699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1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036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619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427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877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854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71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268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9216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204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865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978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01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4314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,Italic;Times New Roman" w:hAnsi="Arial,Italic;Times New Roman" w:cs="Arial,Italic;Times New Roman"/>
                <w:kern w:val="0"/>
                <w:sz w:val="20"/>
                <w:szCs w:val="20"/>
              </w:rPr>
            </w:pPr>
            <w:r>
              <w:rPr>
                <w:rFonts w:cs="Arial,Italic;Times New Roman" w:ascii="Arial,Italic;Times New Roman" w:hAnsi="Arial,Italic;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  <w:r>
        <w:br w:type="page"/>
      </w:r>
    </w:p>
    <w:p>
      <w:pPr>
        <w:pStyle w:val="Normal"/>
        <w:jc w:val="center"/>
        <w:rPr>
          <w:rFonts w:ascii="Arial,Italic;Times New Roman" w:hAnsi="Arial,Italic;Times New Roman" w:cs="Arial,Italic;Times New Roman"/>
          <w:i/>
          <w:i/>
          <w:iCs/>
          <w:kern w:val="0"/>
          <w:szCs w:val="21"/>
        </w:rPr>
      </w:pPr>
      <w:r>
        <w:rPr>
          <w:rFonts w:cs="Arial,Italic;Times New Roman" w:ascii="Arial,Italic;Times New Roman" w:hAnsi="Arial,Italic;Times New Roman"/>
          <w:b/>
          <w:i/>
          <w:iCs/>
          <w:kern w:val="0"/>
          <w:szCs w:val="21"/>
        </w:rPr>
        <w:t>Table S4.</w:t>
      </w:r>
      <w:r>
        <w:rPr>
          <w:rFonts w:cs="Arial,Italic;Times New Roman" w:ascii="Arial,Italic;Times New Roman" w:hAnsi="Arial,Italic;Times New Roman"/>
          <w:i/>
          <w:iCs/>
          <w:kern w:val="0"/>
          <w:szCs w:val="21"/>
        </w:rPr>
        <w:t xml:space="preserve"> </w:t>
      </w:r>
      <w:r>
        <w:rPr>
          <w:rFonts w:cs="Arial,Italic;Times New Roman" w:ascii="Arial,Italic;Times New Roman" w:hAnsi="Arial,Italic;Times New Roman"/>
          <w:b/>
          <w:i/>
          <w:iCs/>
          <w:kern w:val="0"/>
          <w:szCs w:val="21"/>
        </w:rPr>
        <w:t>Expression analysis of DEGs involved in cell wall modific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488"/>
        <w:gridCol w:w="357"/>
        <w:gridCol w:w="808"/>
        <w:gridCol w:w="727"/>
        <w:gridCol w:w="2037"/>
        <w:gridCol w:w="1150"/>
      </w:tblGrid>
      <w:tr>
        <w:trPr/>
        <w:tc>
          <w:tcPr>
            <w:tcW w:w="19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ID</w:t>
            </w:r>
          </w:p>
        </w:tc>
        <w:tc>
          <w:tcPr>
            <w:tcW w:w="184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g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Ratio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SlPel-1/WT-1)</w:t>
            </w:r>
          </w:p>
        </w:tc>
        <w:tc>
          <w:tcPr>
            <w:tcW w:w="153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g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Ratio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SlPel-2/WT-2)</w:t>
            </w:r>
          </w:p>
        </w:tc>
        <w:tc>
          <w:tcPr>
            <w:tcW w:w="20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wall modification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3g11169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2g09358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1g08859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1g10235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3g083620.1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3g083730.1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6g06017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3g12363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1g00794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1g09812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1g11200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2g09036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4g01562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5g00947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5g05178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6g06324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7g01586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7g06214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7g06388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8g06703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8g07867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8g07909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10g078910.1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11g071640.1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12g014270.1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03g123630.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yc11g044910.1.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98770.1.1</w:t>
            </w:r>
          </w:p>
        </w:tc>
        <w:tc>
          <w:tcPr>
            <w:tcW w:w="14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439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490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828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68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96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108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2884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262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720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510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684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810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295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658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726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409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519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329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798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425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600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140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498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772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964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262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689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8098</w:t>
            </w:r>
          </w:p>
        </w:tc>
        <w:tc>
          <w:tcPr>
            <w:tcW w:w="116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25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0204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207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659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479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915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725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91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3531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290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7656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0481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411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968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712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730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602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366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95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913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6794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86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428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702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91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472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81057</w:t>
            </w:r>
          </w:p>
        </w:tc>
        <w:tc>
          <w:tcPr>
            <w:tcW w:w="3914" w:type="dxa"/>
            <w:gridSpan w:val="3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bable pectate lyase 18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bable pectate lyase P18 precursor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utative invertase inhibitor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ctinacetylesteraselike protein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ctinestera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ctinestera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polygalacturonase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ctinestera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</w:t>
            </w:r>
            <w:r>
              <w:rPr>
                <w:kern w:val="0"/>
                <w:szCs w:val="21"/>
              </w:rPr>
              <w:t xml:space="preserve"> 2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wall hydroxyprolin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ansin-like protein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ccase-2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01g0611000 protein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</w:t>
            </w:r>
            <w:r>
              <w:rPr>
                <w:kern w:val="0"/>
                <w:szCs w:val="21"/>
                <w:lang w:val="pt-BR"/>
              </w:rPr>
              <w:t>lpha-xylosidase 1-like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G</w:t>
            </w:r>
            <w:r>
              <w:rPr>
                <w:kern w:val="0"/>
                <w:szCs w:val="21"/>
                <w:lang w:val="pt-BR"/>
              </w:rPr>
              <w:t>amma-glutamyltranspeptidase 1-like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Os03g0169000 protein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Peptide deformyla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ehalose-phosphate synthase 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utativ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beta-glucosidase 41-like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Os01g0611000 protein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partic proteinase nepenthesin-1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onocopper oxidase-like protein 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Os06g0207500 protein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L</w:t>
            </w:r>
            <w:r>
              <w:rPr>
                <w:kern w:val="0"/>
                <w:szCs w:val="21"/>
                <w:lang w:val="pt-BR"/>
              </w:rPr>
              <w:t>ysosomal beta glucosidase-like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P</w:t>
            </w:r>
            <w:r>
              <w:rPr>
                <w:kern w:val="0"/>
                <w:szCs w:val="21"/>
                <w:lang w:val="pt-BR"/>
              </w:rPr>
              <w:t>eptide-N4</w:t>
            </w:r>
            <w:r>
              <w:rPr>
                <w:kern w:val="0"/>
                <w:szCs w:val="21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asparagine amidase A-like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Pectinesterase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Beta-xylosidase 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X</w:t>
            </w:r>
            <w:r>
              <w:rPr>
                <w:kern w:val="0"/>
                <w:szCs w:val="21"/>
                <w:lang w:val="pt-BR"/>
              </w:rPr>
              <w:t>ylanase inhibitor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  <w:lang w:val="pt-BR"/>
              </w:rPr>
              <w:t>X</w:t>
            </w:r>
            <w:r>
              <w:rPr>
                <w:kern w:val="0"/>
                <w:szCs w:val="21"/>
                <w:lang w:val="pt-BR"/>
              </w:rPr>
              <w:t>ylanase inhibitor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Endo-1 4-beta-xylanas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bable polygalacturonase-like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lygalacturonase inhibitor-like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lpha-galactosidase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Xyloglucan</w:t>
            </w:r>
            <w:r>
              <w:rPr>
                <w:kern w:val="0"/>
                <w:szCs w:val="21"/>
                <w:lang w:val="pt-BR"/>
              </w:rPr>
              <w:t xml:space="preserve"> </w:t>
            </w:r>
            <w:r>
              <w:rPr>
                <w:kern w:val="0"/>
                <w:szCs w:val="21"/>
                <w:lang w:val="pt-BR"/>
              </w:rPr>
              <w:t>endotransglucosylase 9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Xyloglucan endotransglucosylase 2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Xyloglucan endotransglucosylase 12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Xyloglucan endotransglucosylase 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ellulose synthase-like protein G3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ellulose synthase A catalytic subunit 6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ellulose synthas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nnan endo-1,4-beta-mannosidase 7-lik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ucose-6-phosphate 1-epimerase-lik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lpha-xylosidase 1-lik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robable polygalacturonase-lik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</w:t>
            </w:r>
            <w:r>
              <w:rPr>
                <w:szCs w:val="21"/>
                <w:lang w:val="pt-BR"/>
              </w:rPr>
              <w:t>ysosomal beta glucosidase-lik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XET2 precursor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</w:t>
            </w:r>
            <w:r>
              <w:rPr>
                <w:szCs w:val="21"/>
                <w:lang w:val="pt-BR"/>
              </w:rPr>
              <w:t>utative beta-glucosidase 41-lik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-1 4-beta-xylanas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</w:t>
            </w:r>
            <w:r>
              <w:rPr>
                <w:szCs w:val="21"/>
                <w:lang w:val="pt-BR"/>
              </w:rPr>
              <w:t>ysosomal beta glucosidase-lik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</w:t>
            </w:r>
            <w:r>
              <w:rPr>
                <w:szCs w:val="21"/>
                <w:lang w:val="pt-BR"/>
              </w:rPr>
              <w:t>ndo-1,3-beta-glucosidase A precursor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</w:t>
            </w:r>
            <w:r>
              <w:rPr>
                <w:szCs w:val="21"/>
                <w:lang w:val="pt-BR"/>
              </w:rPr>
              <w:t>ndo-1,3-beta-glucosidase B precursor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W</w:t>
            </w:r>
            <w:r>
              <w:rPr>
                <w:szCs w:val="21"/>
                <w:lang w:val="pt-BR"/>
              </w:rPr>
              <w:t>ound-induced protein WIN2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chitinas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chitinas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cid beta-fructofuranosidas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</w:t>
            </w:r>
            <w:r>
              <w:rPr>
                <w:szCs w:val="21"/>
                <w:lang w:val="pt-BR"/>
              </w:rPr>
              <w:t>ndochitinase 3-lik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chitinas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</w:t>
            </w:r>
            <w:r>
              <w:rPr>
                <w:szCs w:val="21"/>
                <w:lang w:val="pt-BR"/>
              </w:rPr>
              <w:t>ndochitinase-like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</w:t>
            </w:r>
            <w:r>
              <w:rPr>
                <w:szCs w:val="21"/>
                <w:lang w:val="pt-BR"/>
              </w:rPr>
              <w:t>ndo-1,3-beta-D-glucosidase precurso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eta-D-xylosidase 1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itinase-like protein 1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acyltransferase WSD1-like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acyltransferase WSD1-like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9g065000.2.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11g040330.1.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6g060170.2.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7g065090.1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384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663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2884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2242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6724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829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725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215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0"/>
                <w:szCs w:val="10"/>
                <w:lang w:val="pt-BR"/>
              </w:rPr>
            </w:pPr>
            <w:r>
              <w:rPr>
                <w:kern w:val="0"/>
                <w:sz w:val="10"/>
                <w:szCs w:val="10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3g019790.2.1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olyc03g093080.2.1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olyc07g009380.2.1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olyc09g008320.2.1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olyc12g017240.1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8g08264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-1.9531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98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123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905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4865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98248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-2.2730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94804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165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191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2464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40846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1g005560.1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7786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2.79056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2g015770.1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2.5536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2.16993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2g08499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5077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36033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2g08510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2.06506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2.64922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5g00947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26586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9968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6g06017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42884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47256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6g07678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92719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12782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7g00938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2.21233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61656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7g06388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67987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4957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1g040330.1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3.56635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3.08299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1g071640.1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1.27728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-2.54286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1g00862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4.545113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7.60733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1g06002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1.42777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1.59766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1g097270.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1.709471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1.360036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2g082920.2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2g082930.2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3g083910.2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0g055800.1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0g055810.1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0g055820.1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0g079860.1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1g044910.1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2g098810.1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10g009430.2.1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Solyc01g095960.2.1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238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113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668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277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679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565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914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689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910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251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78077</w:t>
            </w:r>
          </w:p>
        </w:tc>
        <w:tc>
          <w:tcPr>
            <w:tcW w:w="116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664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431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014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024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852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4176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5966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472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123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0583</w:t>
            </w:r>
          </w:p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4.74685</w:t>
            </w:r>
          </w:p>
        </w:tc>
        <w:tc>
          <w:tcPr>
            <w:tcW w:w="391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</w:tc>
      </w:tr>
    </w:tbl>
    <w:p>
      <w:pPr>
        <w:pStyle w:val="Normal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  <w:r>
        <w:br w:type="page"/>
      </w:r>
    </w:p>
    <w:p>
      <w:pPr>
        <w:pStyle w:val="Normal"/>
        <w:jc w:val="center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Table S5. </w:t>
      </w:r>
      <w:r>
        <w:rPr>
          <w:rFonts w:cs="Arial,Italic;Times New Roman" w:ascii="Arial,Italic;Times New Roman" w:hAnsi="Arial,Italic;Times New Roman"/>
          <w:b/>
          <w:iCs/>
          <w:kern w:val="0"/>
          <w:sz w:val="20"/>
          <w:szCs w:val="20"/>
        </w:rPr>
        <w:t>Expression analysis of DEGs involved in oxidative stress and pathogen resistance</w:t>
      </w:r>
      <w:r>
        <w:rPr>
          <w:rFonts w:cs="Arial,Italic;Times New Roman" w:ascii="Arial,Italic;Times New Roman" w:hAnsi="Arial,Italic;Times New Roman"/>
          <w:b/>
          <w:i/>
          <w:iCs/>
          <w:kern w:val="0"/>
          <w:sz w:val="20"/>
          <w:szCs w:val="20"/>
        </w:rPr>
        <w:t>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500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O</w:t>
            </w:r>
            <w:r>
              <w:rPr>
                <w:b/>
                <w:kern w:val="0"/>
                <w:szCs w:val="21"/>
              </w:rPr>
              <w:t>xidative stres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>athogen resistance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2g07138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7145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0801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522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2236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7180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4753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5224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5268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6g06827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7g04342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8g00721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1124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1428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1507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8974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8982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9151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0g05251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0g07957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0535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87980.1.1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Solyc02g07753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9225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128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129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130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171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204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5173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7834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4753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5268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6g0601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7g00689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8g00721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1428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0g07957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87980.1.1</w:t>
            </w:r>
          </w:p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lyc01g06018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06808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10507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7753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09604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691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646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7180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718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7190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4753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5268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6g07678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7g06388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8g00721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0792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1428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0g07957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1g04491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1g07164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0703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87980.1.1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>Solyc00g17434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07926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07936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07962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08720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10288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10403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10662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1g10663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2168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708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721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7247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7853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7904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7954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8856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9043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9097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9305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2g09400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0078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68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881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3g11925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074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0964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7646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4g07734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0831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0974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1322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5g05122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6g0362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6g0689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7g05186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7g05187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7g06375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7g06382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7g06655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8g07649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8g07946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0701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1577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09g07573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0g005300.2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0g00823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0g08117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1g00826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1g06959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0529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0685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0987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44190.1.1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olyc12g096920.1.1;</w:t>
            </w:r>
            <w:bookmarkStart w:id="2" w:name="OLE_LINK4"/>
            <w:r>
              <w:rPr>
                <w:kern w:val="0"/>
                <w:szCs w:val="21"/>
              </w:rPr>
              <w:t xml:space="preserve">       </w:t>
            </w:r>
            <w:r>
              <w:rPr>
                <w:kern w:val="0"/>
                <w:szCs w:val="21"/>
              </w:rPr>
              <w:t>Solyc12g099120.1.1</w:t>
            </w:r>
            <w:bookmarkEnd w:id="2"/>
          </w:p>
        </w:tc>
      </w:tr>
    </w:tbl>
    <w:p>
      <w:pPr>
        <w:pStyle w:val="Normal"/>
        <w:autoSpaceDE w:val="false"/>
        <w:ind w:firstLine="402"/>
        <w:jc w:val="center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  <w:r>
        <w:br w:type="page"/>
      </w:r>
    </w:p>
    <w:p>
      <w:pPr>
        <w:pStyle w:val="Normal"/>
        <w:autoSpaceDE w:val="false"/>
        <w:ind w:firstLine="402"/>
        <w:jc w:val="center"/>
        <w:rPr/>
      </w:pPr>
      <w:r>
        <w:rPr>
          <w:b/>
          <w:kern w:val="0"/>
          <w:szCs w:val="21"/>
        </w:rPr>
        <w:t xml:space="preserve">Table S6. Evaluation of WT and </w:t>
      </w:r>
      <w:r>
        <w:rPr/>
        <w:t>RNAi plants for agronomic characteristics</w:t>
      </w:r>
    </w:p>
    <w:tbl>
      <w:tblPr>
        <w:tblW w:w="85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2535"/>
        <w:gridCol w:w="1639"/>
        <w:gridCol w:w="1031"/>
      </w:tblGrid>
      <w:tr>
        <w:trPr>
          <w:trHeight w:val="308" w:hRule="atLeast"/>
        </w:trPr>
        <w:tc>
          <w:tcPr>
            <w:tcW w:w="33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arameter</w:t>
            </w:r>
          </w:p>
        </w:tc>
        <w:tc>
          <w:tcPr>
            <w:tcW w:w="25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WT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NAi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625" w:hRule="atLeast"/>
        </w:trPr>
        <w:tc>
          <w:tcPr>
            <w:tcW w:w="33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resh weight of the aerial part (g, 30 days after transplanting)</w:t>
            </w:r>
          </w:p>
        </w:tc>
        <w:tc>
          <w:tcPr>
            <w:tcW w:w="253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124±0.522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9821±1.5541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91±0.323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71±0.0219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7728±1.894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09±0.043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0653±7.3768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73±0.2324</w:t>
            </w:r>
          </w:p>
        </w:tc>
        <w:tc>
          <w:tcPr>
            <w:tcW w:w="2670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145±0.248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2564±1.8932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48±0.2503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05±0.0226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2339±2.0227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  <w:bookmarkStart w:id="3" w:name="OLE_LINK1"/>
            <w:r>
              <w:rPr>
                <w:kern w:val="0"/>
                <w:szCs w:val="21"/>
              </w:rPr>
              <w:t>09±</w:t>
            </w:r>
            <w:bookmarkEnd w:id="3"/>
            <w:r>
              <w:rPr>
                <w:kern w:val="0"/>
                <w:szCs w:val="21"/>
              </w:rPr>
              <w:t>0.0690 *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1269±4.5825 *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47±0.3123</w:t>
            </w:r>
          </w:p>
        </w:tc>
      </w:tr>
      <w:tr>
        <w:trPr>
          <w:trHeight w:val="308" w:hRule="atLeast"/>
        </w:trPr>
        <w:tc>
          <w:tcPr>
            <w:tcW w:w="336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ays from anthesis to breaker(days)</w:t>
            </w:r>
          </w:p>
        </w:tc>
        <w:tc>
          <w:tcPr>
            <w:tcW w:w="253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670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615" w:hRule="atLeast"/>
        </w:trPr>
        <w:tc>
          <w:tcPr>
            <w:tcW w:w="336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ruit weight (g)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ruit weight/size(</w:t>
            </w:r>
            <w:r>
              <w:rPr>
                <w:kern w:val="0"/>
                <w:szCs w:val="21"/>
              </w:rPr>
              <w:t>g·cm</w:t>
            </w:r>
            <w:r>
              <w:rPr>
                <w:kern w:val="0"/>
                <w:szCs w:val="21"/>
                <w:vertAlign w:val="superscript"/>
              </w:rPr>
              <w:t>-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53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670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625" w:hRule="atLeast"/>
        </w:trPr>
        <w:tc>
          <w:tcPr>
            <w:tcW w:w="33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uit yield/plant (g)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 seed weight (g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ed germination (%)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ericarp width (mm)</w:t>
            </w:r>
          </w:p>
        </w:tc>
        <w:tc>
          <w:tcPr>
            <w:tcW w:w="253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670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Cs w:val="21"/>
        </w:rPr>
        <w:t>Values are mean±SEM(</w:t>
      </w:r>
      <w:r>
        <w:rPr>
          <w:i/>
          <w:szCs w:val="21"/>
        </w:rPr>
        <w:t>n</w:t>
      </w:r>
      <w:r>
        <w:rPr>
          <w:szCs w:val="21"/>
        </w:rPr>
        <w:t>=6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宋体"/>
    <w:charset w:val="86"/>
    <w:family w:val="roman"/>
    <w:pitch w:val="default"/>
  </w:font>
  <w:font w:name="TimesNewRoman">
    <w:altName w:val="Times New Roman"/>
    <w:charset w:val="00"/>
    <w:family w:val="roman"/>
    <w:pitch w:val="default"/>
  </w:font>
  <w:font w:name="Arial">
    <w:altName w:val="Italic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Style13">
    <w:name w:val="批注引用"/>
    <w:basedOn w:val="Style12"/>
    <w:qFormat/>
    <w:rPr>
      <w:rFonts w:cs="Times New Roman"/>
      <w:sz w:val="21"/>
      <w:szCs w:val="21"/>
    </w:rPr>
  </w:style>
  <w:style w:type="character" w:styleId="CommentTextChar">
    <w:name w:val="Comment Text Char"/>
    <w:basedOn w:val="Style12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CharChar5">
    <w:name w:val=" Char Char5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CharChar4">
    <w:name w:val=" Char Char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qFormat/>
    <w:rPr>
      <w:kern w:val="2"/>
      <w:sz w:val="21"/>
      <w:szCs w:val="24"/>
    </w:rPr>
  </w:style>
  <w:style w:type="character" w:styleId="CharChar1">
    <w:name w:val=" Char Char1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Keyword">
    <w:name w:val="keyword"/>
    <w:basedOn w:val="Style12"/>
    <w:qFormat/>
    <w:rPr/>
  </w:style>
  <w:style w:type="character" w:styleId="Styleemail1">
    <w:name w:val="style_email1"/>
    <w:qFormat/>
    <w:rPr>
      <w:rFonts w:ascii="Courier New" w:hAnsi="Courier New" w:cs="Courier New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主题"/>
    <w:basedOn w:val="Style14"/>
    <w:next w:val="Style14"/>
    <w:qFormat/>
    <w:pPr/>
    <w:rPr>
      <w:rFonts w:ascii="Times New Roman" w:hAnsi="Times New Roman" w:cs="Times New Roman"/>
      <w:b/>
      <w:bCs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9:06:00Z</dcterms:created>
  <dc:creator>FtpDown</dc:creator>
  <dc:description/>
  <cp:keywords/>
  <dc:language>en-US</dc:language>
  <cp:lastModifiedBy>FtpDown</cp:lastModifiedBy>
  <dcterms:modified xsi:type="dcterms:W3CDTF">2017-01-18T08:28:00Z</dcterms:modified>
  <cp:revision>39</cp:revision>
  <dc:subject/>
  <dc:title>SFigure 1 Expression pattern of the SlPEL8 gene in tomato</dc:title>
</cp:coreProperties>
</file>